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519"/>
        <w:gridCol w:w="723"/>
        <w:gridCol w:w="2009"/>
        <w:gridCol w:w="2154"/>
        <w:gridCol w:w="1413"/>
        <w:gridCol w:w="1497"/>
        <w:gridCol w:w="1288"/>
        <w:gridCol w:w="2357"/>
      </w:tblGrid>
      <w:tr w:rsidR="00AE6401" w:rsidRPr="00AE6401" w14:paraId="33C3C7A1" w14:textId="77777777" w:rsidTr="00DA544E">
        <w:trPr>
          <w:trHeight w:val="312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93B6" w14:textId="5F8B65FA" w:rsidR="00AE6401" w:rsidRDefault="00AE6401" w:rsidP="00AE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ppendix Table 3. </w:t>
            </w:r>
            <w:r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Assessment of Selected Stu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 = 2</w:t>
            </w:r>
            <w:r w:rsidR="00957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="00DA54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5C152F48" w14:textId="14C31B64" w:rsidR="00DA544E" w:rsidRPr="00AE6401" w:rsidRDefault="00DA544E" w:rsidP="00AE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E6401" w:rsidRPr="00AE6401" w14:paraId="203B2909" w14:textId="77777777" w:rsidTr="00DA544E">
        <w:trPr>
          <w:trHeight w:val="12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4998" w14:textId="77777777" w:rsidR="00AE6401" w:rsidRPr="00AE6401" w:rsidRDefault="00AE6401" w:rsidP="00AE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51D2" w14:textId="77777777" w:rsidR="00AE6401" w:rsidRPr="00AE6401" w:rsidRDefault="00AE6401" w:rsidP="00AE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193AB" w14:textId="3E1193E3" w:rsidR="00AE6401" w:rsidRPr="00AE6401" w:rsidRDefault="00D60783" w:rsidP="00AE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) M</w:t>
            </w:r>
            <w:r w:rsidR="00AE6401"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hods for selecting study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AF1AC" w14:textId="75818750" w:rsidR="00AE6401" w:rsidRPr="00AE6401" w:rsidRDefault="00D60783" w:rsidP="00AE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) M</w:t>
            </w:r>
            <w:r w:rsidR="00AE6401"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hods for measuring exposure and outcome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61233" w14:textId="5A39AC1A" w:rsidR="00AE6401" w:rsidRPr="00AE6401" w:rsidRDefault="00D60783" w:rsidP="00AE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3) D</w:t>
            </w:r>
            <w:r w:rsidR="00AE6401"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ign specific source of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509A4" w14:textId="7F0A4273" w:rsidR="00AE6401" w:rsidRPr="00AE6401" w:rsidRDefault="00D60783" w:rsidP="00D607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4) Me</w:t>
            </w:r>
            <w:r w:rsidR="00AE6401"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od</w:t>
            </w:r>
            <w:r w:rsidR="00AE6401"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of control</w:t>
            </w:r>
            <w:r w:rsidR="00AE6401"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confo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FAD9E" w14:textId="06A2AB0E" w:rsidR="00AE6401" w:rsidRPr="00AE6401" w:rsidRDefault="00AE6401" w:rsidP="00AE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5) </w:t>
            </w:r>
            <w:r w:rsidR="00D60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tistical</w:t>
            </w:r>
            <w:r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48CD3" w14:textId="1BE2B30C" w:rsidR="00AE6401" w:rsidRPr="00AE6401" w:rsidRDefault="00D60783" w:rsidP="00AE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6) O</w:t>
            </w:r>
            <w:r w:rsidR="00AE6401" w:rsidRPr="00AE64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r biases (i.e. conflict of interest and disclosure of funding sources)</w:t>
            </w:r>
          </w:p>
        </w:tc>
      </w:tr>
      <w:tr w:rsidR="00CA5C77" w:rsidRPr="00AE6401" w14:paraId="75302275" w14:textId="77777777" w:rsidTr="00691E6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8A20275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nts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50139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9C7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098C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1FE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4EF6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365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94E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20C60B43" w14:textId="77777777" w:rsidTr="00691E6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A6E4F4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Cree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A479E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769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E11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C4B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714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C33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7909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3BBC4A39" w14:textId="77777777" w:rsidTr="00691E6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AADDA2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adjan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576F3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461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6C9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E7D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216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5C82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DD3C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26DA23B7" w14:textId="77777777" w:rsidTr="00691E6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783743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olin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CD4EA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EB1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12F9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9BB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C3B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8C6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5E9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614E329A" w14:textId="77777777" w:rsidTr="00691E6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98F60E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ha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43102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DCD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DA89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81D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57F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964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BD9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66796532" w14:textId="77777777" w:rsidTr="00691E6A">
        <w:trPr>
          <w:trHeight w:val="6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F83B9A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queira-Santos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34DE0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566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7B7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BB2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835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74B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0922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7677B14C" w14:textId="77777777" w:rsidTr="00691E6A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2C1524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z-Jimenez, et al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3E815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5DF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F179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594A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5DC6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525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A70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354FF72E" w14:textId="77777777" w:rsidTr="00691E6A">
        <w:trPr>
          <w:trHeight w:val="6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D9B741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man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82231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62A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8AF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027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B70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DC7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89CA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401190A8" w14:textId="77777777" w:rsidTr="009E352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7CA6FA9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apoli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A78F8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7C0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689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391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88E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62A0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7F3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7D590BF5" w14:textId="77777777" w:rsidTr="009E352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CE761A8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A680F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F55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02E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ECAC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6876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58F2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333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A5C77" w:rsidRPr="00AE6401" w14:paraId="56FD6741" w14:textId="77777777" w:rsidTr="009E352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2CAD70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rdh, et al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69035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180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5EB2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953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AAC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972A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F30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77FC0964" w14:textId="77777777" w:rsidTr="009E352C">
        <w:trPr>
          <w:trHeight w:val="3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6F1C87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keley-Patton, et al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640D0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0FE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EE6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BFD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5DD6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BB5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552A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7CCEEF7B" w14:textId="77777777" w:rsidTr="009E352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013911" w14:textId="77777777" w:rsidR="00CA5C77" w:rsidRPr="004A396A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rdh, et al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6FED8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6AC0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302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166F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A63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A2F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918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4E1E72A9" w14:textId="77777777" w:rsidTr="009E352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C637EC" w14:textId="77777777" w:rsidR="00CA5C77" w:rsidRPr="004A396A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ula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C247D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9B6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05D9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2A5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9456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98B0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4BB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A5C77" w:rsidRPr="00AE6401" w14:paraId="1247389A" w14:textId="77777777" w:rsidTr="009E352C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21ACAB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apoli,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9C57C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E3B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B54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9466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C45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8C7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381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748544AE" w14:textId="77777777" w:rsidTr="00AE6401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31D8C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h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16723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9D6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63A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61A6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D35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2170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6E4C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4F00488A" w14:textId="77777777" w:rsidTr="00B07122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A8B6B4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ingood,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5FC05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237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137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270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01DF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A90C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ED7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793F5B51" w14:textId="77777777" w:rsidTr="00B07122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EBC853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zaflarski,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0EB19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FAD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055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92E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AB1F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79C2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FBD9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36CF3C08" w14:textId="77777777" w:rsidTr="00B07122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9F2811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gimu,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0CE8C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9772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A7EF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6C8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E4FC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7A00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45C3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A5C77" w:rsidRPr="00AE6401" w14:paraId="7D76A724" w14:textId="77777777" w:rsidTr="002666AB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3ED1DA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574F5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AFE5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DCA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B5B0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D670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54B0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C12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5D42F832" w14:textId="77777777" w:rsidTr="002666AB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F71633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ksson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B81C2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EA8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60CF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A81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1BE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722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0509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31217711" w14:textId="77777777" w:rsidTr="002666AB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386C67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eanolue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3AE3F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600F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E9A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9896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76D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6FAB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C5F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0F939886" w14:textId="77777777" w:rsidTr="002666AB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E1A030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wart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B498C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604C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EE5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87CC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6604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772E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DD60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4CBBED25" w14:textId="77777777" w:rsidTr="002666AB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4F0ED8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ose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936DA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46DA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E432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4B8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1D98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FAA1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DBFA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A5C77" w:rsidRPr="00AE6401" w14:paraId="6535A7C4" w14:textId="77777777" w:rsidTr="002666AB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8590C9" w14:textId="77777777" w:rsidR="00CA5C77" w:rsidRPr="009F6790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son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061E2" w14:textId="77777777" w:rsidR="00CA5C77" w:rsidRPr="00AE6401" w:rsidRDefault="00CA5C77" w:rsidP="00CA5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0666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5517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2B9F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4B8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436D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9952" w14:textId="77777777" w:rsidR="00CA5C77" w:rsidRPr="00AE6401" w:rsidRDefault="00CA5C77" w:rsidP="00CA5C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02D32" w:rsidRPr="00AE6401" w14:paraId="6F50D9D9" w14:textId="77777777" w:rsidTr="009E5D49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362432" w14:textId="7FC80537" w:rsidR="00F02D32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iams, et 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177E96" w14:textId="377D1E18" w:rsidR="00F02D32" w:rsidRPr="00AE6401" w:rsidRDefault="00F02D32" w:rsidP="00F0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013F6" w14:textId="55F85629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AAB8C" w14:textId="330E3BC3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3D1E7" w14:textId="44176BA6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88608" w14:textId="5189A7E7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A95BB" w14:textId="28FB38A3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F02F2" w14:textId="48B89863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02D32" w:rsidRPr="00AE6401" w14:paraId="20E45466" w14:textId="77777777" w:rsidTr="006F673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E6FD26" w14:textId="57BC68C8" w:rsidR="00F02D32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Ransome,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D8A63A2" w14:textId="720C9253" w:rsidR="00F02D32" w:rsidRPr="00AE6401" w:rsidRDefault="00F02D32" w:rsidP="00F0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D2CF8" w14:textId="675679E7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30E3E" w14:textId="7B8F8794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64CCB" w14:textId="4C5131D9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CF3A5" w14:textId="61F2400D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BC9FF" w14:textId="259013FB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1194C" w14:textId="235B552F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02D32" w:rsidRPr="00AE6401" w14:paraId="1C9C10E7" w14:textId="77777777" w:rsidTr="006F4EFB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528A4D" w14:textId="38CA0246" w:rsidR="00F02D32" w:rsidRPr="00957C37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Berkley-Patton,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79083A4" w14:textId="38C61B9C" w:rsidR="00F02D32" w:rsidRPr="00957C37" w:rsidRDefault="00F02D32" w:rsidP="00F0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6F1FD" w14:textId="231E03E5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E2E5B" w14:textId="518821F6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542C8" w14:textId="6E8BB5ED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FD7E2" w14:textId="00CF43F5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9E226" w14:textId="2A6EAF0D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5BEF9" w14:textId="733E3D2B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02D32" w:rsidRPr="00AE6401" w14:paraId="4FD654BD" w14:textId="77777777" w:rsidTr="006F4EFB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493B257" w14:textId="1CE57193" w:rsidR="00F02D32" w:rsidRPr="00957C37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Jemmott, et 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2D76AC" w14:textId="05FCD2DB" w:rsidR="00F02D32" w:rsidRPr="00957C37" w:rsidRDefault="00F02D32" w:rsidP="00F02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E4767" w14:textId="63F17C82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6069F" w14:textId="42426AA8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8DCA6" w14:textId="09028A4C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5B2CF" w14:textId="4180423A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97541" w14:textId="707982E2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43872" w14:textId="009F13D0" w:rsidR="00F02D32" w:rsidRPr="00AE6401" w:rsidRDefault="00F02D32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02D32" w:rsidRPr="00AE6401" w14:paraId="6F8D4EE2" w14:textId="77777777" w:rsidTr="006F4EFB">
        <w:trPr>
          <w:trHeight w:val="288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7CF7" w14:textId="77777777" w:rsidR="006F4EFB" w:rsidRDefault="006F4EFB" w:rsidP="00F02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6720742" w14:textId="302E7087" w:rsidR="00F02D32" w:rsidRPr="00AE6401" w:rsidRDefault="00D60783" w:rsidP="00F02D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07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te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w risk of bias:</w:t>
            </w:r>
            <w:bookmarkStart w:id="0" w:name="_GoBack"/>
            <w:bookmarkEnd w:id="0"/>
            <w:r w:rsidR="00F02D32" w:rsidRPr="00AE64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; High risk of bias: -; Unclear: ?; Not applicable: N/A</w:t>
            </w:r>
          </w:p>
        </w:tc>
      </w:tr>
    </w:tbl>
    <w:p w14:paraId="1B182120" w14:textId="77777777" w:rsidR="000A24A9" w:rsidRDefault="000A24A9"/>
    <w:sectPr w:rsidR="000A24A9" w:rsidSect="00AE64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01"/>
    <w:rsid w:val="000A24A9"/>
    <w:rsid w:val="006F2147"/>
    <w:rsid w:val="006F4EFB"/>
    <w:rsid w:val="008F604C"/>
    <w:rsid w:val="00957C37"/>
    <w:rsid w:val="00AE6401"/>
    <w:rsid w:val="00B13311"/>
    <w:rsid w:val="00CA5C77"/>
    <w:rsid w:val="00D60783"/>
    <w:rsid w:val="00DA544E"/>
    <w:rsid w:val="00F02D32"/>
    <w:rsid w:val="00F2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E2FFA"/>
  <w15:chartTrackingRefBased/>
  <w15:docId w15:val="{88C38F78-C24C-4C64-8740-E2FCA1F3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9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256</Characters>
  <Application>Microsoft Office Word</Application>
  <DocSecurity>0</DocSecurity>
  <Lines>2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some, Yusuf</dc:creator>
  <cp:keywords/>
  <dc:description/>
  <cp:lastModifiedBy>Taggart, Tamara Lynee</cp:lastModifiedBy>
  <cp:revision>4</cp:revision>
  <dcterms:created xsi:type="dcterms:W3CDTF">2020-04-30T00:38:00Z</dcterms:created>
  <dcterms:modified xsi:type="dcterms:W3CDTF">2020-04-30T01:11:00Z</dcterms:modified>
</cp:coreProperties>
</file>